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Top </w:t>
      </w:r>
      <w:r>
        <w:rPr>
          <w:rFonts w:cs="Arial" w:ascii="Arial" w:hAnsi="Arial"/>
        </w:rPr>
        <w:t xml:space="preserve">10 </w:t>
      </w:r>
      <w:r>
        <w:rPr>
          <w:rFonts w:cs="Arial" w:ascii="Arial" w:hAnsi="Arial"/>
        </w:rPr>
        <w:t xml:space="preserve">SNPs of the GWAS on the diabetic </w:t>
      </w:r>
      <w:r>
        <w:rPr>
          <w:rFonts w:cs="Arial" w:ascii="Arial" w:hAnsi="Arial"/>
        </w:rPr>
        <w:t>foot ulcer</w:t>
      </w:r>
      <w:r>
        <w:rPr>
          <w:rFonts w:cs="Arial" w:ascii="Arial" w:hAnsi="Arial"/>
        </w:rPr>
        <w:t xml:space="preserve"> on type 2 diabetes sample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cases N=662 VS controls N=2,584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4131310" cy="3451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1310" cy="3451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1"/>
                              <w:gridCol w:w="1537"/>
                              <w:gridCol w:w="1090"/>
                              <w:gridCol w:w="1100"/>
                              <w:gridCol w:w="1278"/>
                            </w:tblGrid>
                            <w:tr>
                              <w:trPr>
                                <w:trHeight w:val="511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NPID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hromosome position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Minor Allele 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3761980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599390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89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6048153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599494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5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6176310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599641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4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16883819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599776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16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80028505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599838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10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693259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599908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33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58390233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600510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4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2237096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600800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4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5671546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601164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1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s11220165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:3601907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APK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7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3pt;height:271.8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1"/>
                        <w:gridCol w:w="1537"/>
                        <w:gridCol w:w="1090"/>
                        <w:gridCol w:w="1100"/>
                        <w:gridCol w:w="1278"/>
                      </w:tblGrid>
                      <w:tr>
                        <w:trPr>
                          <w:trHeight w:val="511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NPID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hromosome position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Minor Allele 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3761980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5993906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89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6048153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5994942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5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61763101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5996413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4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16883819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5997768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16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80028505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5998388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10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6932598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5999080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33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58390233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6005100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4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2237096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6008002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4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5671546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6011649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1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s11220165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:3601907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APK1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7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SNP: single nucleotide polymorphism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SNP</w:t>
      </w:r>
      <w:r>
        <w:rPr>
          <w:rFonts w:cs="Arial" w:ascii="Arial" w:hAnsi="Arial"/>
        </w:rPr>
        <w:t xml:space="preserve">s were sorted based on their chromosome positions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4:03:00Z</dcterms:created>
  <dc:creator>Weihua Meng</dc:creator>
  <dc:description/>
  <cp:keywords/>
  <dc:language>en-US</dc:language>
  <cp:lastModifiedBy>Weihua Meng</cp:lastModifiedBy>
  <dcterms:modified xsi:type="dcterms:W3CDTF">2017-01-24T13:24:00Z</dcterms:modified>
  <cp:revision>25</cp:revision>
  <dc:subject/>
  <dc:title/>
</cp:coreProperties>
</file>